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6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13"/>
        <w:gridCol w:w="1307"/>
        <w:gridCol w:w="1721"/>
        <w:gridCol w:w="1368"/>
        <w:gridCol w:w="14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I Binding Prediction Results of VirB8(IED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4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1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30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72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SVSYDTVMDK</w:t>
            </w:r>
          </w:p>
        </w:tc>
        <w:tc>
          <w:tcPr>
            <w:tcW w:w="136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805032</w:t>
            </w:r>
          </w:p>
        </w:tc>
        <w:tc>
          <w:tcPr>
            <w:tcW w:w="147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3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TIVSIVPNGK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394412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VSYDTVMDKY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253758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KQSPQKSVK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78159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EAAHVRLVEK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52614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7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6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LTNPLGFNV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268047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AGMLPLKQHV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162002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KQHVPYLVRV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129666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9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ALDKQYGSNV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83768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ILTSLDEKSV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81068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SVSYDTVMDK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93266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3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TIVSIVPNGK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341584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RKQSPQKSVK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26425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3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VSYDTVMDKY</w:t>
            </w:r>
          </w:p>
        </w:tc>
        <w:tc>
          <w:tcPr>
            <w:tcW w:w="13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218995</w:t>
            </w:r>
          </w:p>
        </w:tc>
        <w:tc>
          <w:tcPr>
            <w:tcW w:w="14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1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30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72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urier New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ALNWEAAHVR</w:t>
            </w:r>
          </w:p>
        </w:tc>
        <w:tc>
          <w:tcPr>
            <w:tcW w:w="136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0.102619</w:t>
            </w:r>
          </w:p>
        </w:tc>
        <w:tc>
          <w:tcPr>
            <w:tcW w:w="147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7BB75BBC"/>
    <w:rsid w:val="7BB7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4:00Z</dcterms:created>
  <dc:creator>Why so serious？</dc:creator>
  <cp:lastModifiedBy>Why so serious？</cp:lastModifiedBy>
  <dcterms:modified xsi:type="dcterms:W3CDTF">2023-07-26T11:3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A2A116FB1A453490F6C4FD1F1DCFC7_11</vt:lpwstr>
  </property>
</Properties>
</file>